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6809E" w14:textId="77777777" w:rsidR="00283ADE" w:rsidRPr="002F3A1F" w:rsidRDefault="00283ADE" w:rsidP="00283ADE">
      <w:pPr>
        <w:jc w:val="center"/>
        <w:rPr>
          <w:b/>
        </w:rPr>
      </w:pPr>
      <w:r w:rsidRPr="002F3A1F">
        <w:rPr>
          <w:b/>
          <w:i/>
        </w:rPr>
        <w:t>This</w:t>
      </w:r>
      <w:r w:rsidRPr="002F3A1F">
        <w:rPr>
          <w:b/>
        </w:rPr>
        <w:t xml:space="preserve"> is for you:</w:t>
      </w:r>
    </w:p>
    <w:p w14:paraId="7F30F194" w14:textId="77777777" w:rsidR="00283ADE" w:rsidRPr="002365C6" w:rsidRDefault="00283ADE" w:rsidP="00283ADE">
      <w:pPr>
        <w:jc w:val="center"/>
      </w:pPr>
      <w:r>
        <w:rPr>
          <w:b/>
        </w:rPr>
        <w:t>Social modulations</w:t>
      </w:r>
      <w:r w:rsidRPr="002F3A1F">
        <w:rPr>
          <w:b/>
        </w:rPr>
        <w:t xml:space="preserve"> of </w:t>
      </w:r>
      <w:r>
        <w:rPr>
          <w:b/>
        </w:rPr>
        <w:t xml:space="preserve">proximal vs. distal space </w:t>
      </w:r>
      <w:r w:rsidRPr="002F3A1F">
        <w:rPr>
          <w:b/>
        </w:rPr>
        <w:t>in</w:t>
      </w:r>
      <w:r>
        <w:rPr>
          <w:b/>
        </w:rPr>
        <w:t xml:space="preserve"> collaborative interaction</w:t>
      </w:r>
    </w:p>
    <w:p w14:paraId="13B0C636" w14:textId="77777777" w:rsidR="00283ADE" w:rsidRPr="00DC1D2A" w:rsidRDefault="00283ADE" w:rsidP="00283ADE">
      <w:pPr>
        <w:jc w:val="center"/>
        <w:rPr>
          <w:vertAlign w:val="superscript"/>
          <w:lang w:val="en-US"/>
        </w:rPr>
      </w:pPr>
      <w:r w:rsidRPr="00FD2391">
        <w:rPr>
          <w:lang w:val="en-US"/>
        </w:rPr>
        <w:t>Roberta Rocca</w:t>
      </w:r>
      <w:r w:rsidRPr="008A6DAF">
        <w:rPr>
          <w:vertAlign w:val="superscript"/>
          <w:lang w:val="en-US"/>
        </w:rPr>
        <w:t>1,</w:t>
      </w:r>
      <w:proofErr w:type="gramStart"/>
      <w:r w:rsidRPr="008A6DAF">
        <w:rPr>
          <w:vertAlign w:val="superscript"/>
          <w:lang w:val="en-US"/>
        </w:rPr>
        <w:t>2</w:t>
      </w:r>
      <w:r w:rsidRPr="00956F7A">
        <w:rPr>
          <w:vertAlign w:val="superscript"/>
          <w:lang w:val="en-US"/>
        </w:rPr>
        <w:t>,*</w:t>
      </w:r>
      <w:proofErr w:type="gramEnd"/>
      <w:r w:rsidRPr="0006714C">
        <w:rPr>
          <w:lang w:val="en-US"/>
        </w:rPr>
        <w:t>, Mikkel Wallentin</w:t>
      </w:r>
      <w:r w:rsidRPr="0006714C">
        <w:rPr>
          <w:vertAlign w:val="superscript"/>
          <w:lang w:val="en-US"/>
        </w:rPr>
        <w:t>1,2,3</w:t>
      </w:r>
      <w:r w:rsidRPr="0006714C">
        <w:rPr>
          <w:lang w:val="en-US"/>
        </w:rPr>
        <w:t xml:space="preserve">, </w:t>
      </w:r>
      <w:proofErr w:type="spellStart"/>
      <w:r w:rsidRPr="0006714C">
        <w:rPr>
          <w:lang w:val="en-US"/>
        </w:rPr>
        <w:t>Cordula</w:t>
      </w:r>
      <w:proofErr w:type="spellEnd"/>
      <w:r w:rsidRPr="0006714C">
        <w:rPr>
          <w:lang w:val="en-US"/>
        </w:rPr>
        <w:t xml:space="preserve"> Vesper</w:t>
      </w:r>
      <w:r w:rsidRPr="0006714C">
        <w:rPr>
          <w:vertAlign w:val="superscript"/>
          <w:lang w:val="en-US"/>
        </w:rPr>
        <w:t>1,2</w:t>
      </w:r>
      <w:r w:rsidRPr="0006714C">
        <w:rPr>
          <w:lang w:val="en-US"/>
        </w:rPr>
        <w:t>, Kristian Tylén</w:t>
      </w:r>
      <w:r w:rsidRPr="0006714C">
        <w:rPr>
          <w:vertAlign w:val="superscript"/>
          <w:lang w:val="en-US"/>
        </w:rPr>
        <w:t>1,2</w:t>
      </w:r>
    </w:p>
    <w:p w14:paraId="7FB0BA70" w14:textId="77777777" w:rsidR="00283ADE" w:rsidRPr="00161384" w:rsidRDefault="00283ADE" w:rsidP="00283ADE">
      <w:pPr>
        <w:spacing w:line="240" w:lineRule="auto"/>
        <w:rPr>
          <w:lang w:val="en-US"/>
        </w:rPr>
      </w:pPr>
      <w:r w:rsidRPr="00F018D5">
        <w:rPr>
          <w:vertAlign w:val="superscript"/>
          <w:lang w:val="en-US"/>
        </w:rPr>
        <w:t>1</w:t>
      </w:r>
      <w:r w:rsidRPr="00B0457B">
        <w:rPr>
          <w:lang w:val="en-US"/>
        </w:rPr>
        <w:t xml:space="preserve"> Department of Linguistics, Cognitive Science and Semiotics, Aarhus University</w:t>
      </w:r>
      <w:r>
        <w:rPr>
          <w:lang w:val="en-US"/>
        </w:rPr>
        <w:t xml:space="preserve">, </w:t>
      </w:r>
      <w:r w:rsidRPr="00161384">
        <w:rPr>
          <w:lang w:val="en-US"/>
        </w:rPr>
        <w:t>Denmark</w:t>
      </w:r>
    </w:p>
    <w:p w14:paraId="39ED5D10" w14:textId="77777777" w:rsidR="00283ADE" w:rsidRPr="00161384" w:rsidRDefault="00283ADE" w:rsidP="00283ADE">
      <w:pPr>
        <w:spacing w:line="240" w:lineRule="auto"/>
        <w:rPr>
          <w:lang w:val="en-US"/>
        </w:rPr>
      </w:pPr>
      <w:r w:rsidRPr="00F018D5">
        <w:rPr>
          <w:vertAlign w:val="superscript"/>
          <w:lang w:val="en-US"/>
        </w:rPr>
        <w:t>2</w:t>
      </w:r>
      <w:r w:rsidRPr="00B0457B">
        <w:rPr>
          <w:lang w:val="en-US"/>
        </w:rPr>
        <w:t xml:space="preserve"> Interacting Minds </w:t>
      </w:r>
      <w:bookmarkStart w:id="0" w:name="_GoBack"/>
      <w:bookmarkEnd w:id="0"/>
      <w:r w:rsidRPr="00B0457B">
        <w:rPr>
          <w:lang w:val="en-US"/>
        </w:rPr>
        <w:t>Centre, Aarhus University</w:t>
      </w:r>
      <w:r>
        <w:rPr>
          <w:lang w:val="en-US"/>
        </w:rPr>
        <w:t xml:space="preserve">, </w:t>
      </w:r>
      <w:r w:rsidRPr="00161384">
        <w:rPr>
          <w:lang w:val="en-US"/>
        </w:rPr>
        <w:t>Denmark</w:t>
      </w:r>
    </w:p>
    <w:p w14:paraId="62180ABF" w14:textId="77777777" w:rsidR="00283ADE" w:rsidRPr="00161384" w:rsidRDefault="00283ADE" w:rsidP="00283ADE">
      <w:pPr>
        <w:spacing w:line="240" w:lineRule="auto"/>
        <w:rPr>
          <w:rFonts w:ascii="Georgia" w:hAnsi="Georgia"/>
          <w:color w:val="000000" w:themeColor="text1"/>
          <w:shd w:val="clear" w:color="auto" w:fill="F0EEEF"/>
          <w:lang w:val="en-US"/>
        </w:rPr>
      </w:pPr>
      <w:r w:rsidRPr="00F018D5">
        <w:rPr>
          <w:vertAlign w:val="superscript"/>
          <w:lang w:val="en-US"/>
        </w:rPr>
        <w:t>3</w:t>
      </w:r>
      <w:r w:rsidRPr="00B0457B">
        <w:rPr>
          <w:lang w:val="en-US"/>
        </w:rPr>
        <w:t xml:space="preserve"> Center of Functionally Integrative Neuroscience, Aarhus University, </w:t>
      </w:r>
      <w:r w:rsidRPr="00161384">
        <w:rPr>
          <w:lang w:val="en-US"/>
        </w:rPr>
        <w:t>Denmark</w:t>
      </w:r>
    </w:p>
    <w:p w14:paraId="19482DC7" w14:textId="0110E285" w:rsidR="00642B65" w:rsidRPr="00F81A72" w:rsidRDefault="00642B65" w:rsidP="00642B65">
      <w:pPr>
        <w:spacing w:line="240" w:lineRule="auto"/>
        <w:rPr>
          <w:lang w:val="en-US"/>
        </w:rPr>
      </w:pPr>
      <w:r w:rsidRPr="00642B65">
        <w:rPr>
          <w:vertAlign w:val="superscript"/>
          <w:lang w:val="en-US"/>
        </w:rPr>
        <w:t>*</w:t>
      </w:r>
      <w:r>
        <w:rPr>
          <w:lang w:val="en-US"/>
        </w:rPr>
        <w:t xml:space="preserve"> Corresponding author</w:t>
      </w:r>
      <w:r w:rsidRPr="00161384">
        <w:rPr>
          <w:lang w:val="en-US"/>
        </w:rPr>
        <w:t xml:space="preserve">: </w:t>
      </w:r>
      <w:hyperlink r:id="rId4" w:history="1">
        <w:r w:rsidRPr="00161384">
          <w:rPr>
            <w:rStyle w:val="Hyperlink"/>
            <w:lang w:val="en-US"/>
          </w:rPr>
          <w:t>roberta.rocca@cc.au.dk</w:t>
        </w:r>
      </w:hyperlink>
      <w:r>
        <w:rPr>
          <w:lang w:val="en-US"/>
        </w:rPr>
        <w:t xml:space="preserve"> (RR)</w:t>
      </w:r>
    </w:p>
    <w:p w14:paraId="59484665" w14:textId="07A7ECFF" w:rsidR="00C146B0" w:rsidRPr="00C146B0" w:rsidRDefault="00C146B0" w:rsidP="00C146B0">
      <w:pPr>
        <w:spacing w:line="360" w:lineRule="auto"/>
        <w:rPr>
          <w:vertAlign w:val="superscript"/>
          <w:lang w:val="en-US"/>
        </w:rPr>
      </w:pPr>
    </w:p>
    <w:p w14:paraId="18F22E5E" w14:textId="67DCB399" w:rsidR="00C146B0" w:rsidRPr="00FA0504" w:rsidRDefault="00C146B0" w:rsidP="00C146B0">
      <w:pPr>
        <w:pStyle w:val="Heading1"/>
        <w:rPr>
          <w:rFonts w:cs="Times New Roman"/>
          <w:lang w:val="en-US"/>
        </w:rPr>
      </w:pPr>
      <w:r>
        <w:rPr>
          <w:rFonts w:cs="Times New Roman"/>
          <w:lang w:val="en-US"/>
        </w:rPr>
        <w:t>Supplementary Material</w:t>
      </w:r>
    </w:p>
    <w:p w14:paraId="1DE995BB" w14:textId="77777777" w:rsidR="00C146B0" w:rsidRPr="00FA0504" w:rsidRDefault="00C146B0" w:rsidP="00C146B0">
      <w:pPr>
        <w:rPr>
          <w:rFonts w:cs="Times New Roman"/>
        </w:rPr>
      </w:pPr>
      <w:r>
        <w:rPr>
          <w:rFonts w:cs="Times New Roman"/>
          <w:b/>
        </w:rPr>
        <w:t>Supplementary Table S</w:t>
      </w:r>
      <w:r w:rsidRPr="00EC26F9">
        <w:rPr>
          <w:rFonts w:cs="Times New Roman"/>
          <w:b/>
        </w:rPr>
        <w:t>1.</w:t>
      </w:r>
      <w:r>
        <w:rPr>
          <w:rFonts w:cs="Times New Roman"/>
        </w:rPr>
        <w:t xml:space="preserve"> </w:t>
      </w:r>
      <w:r w:rsidRPr="00B70212">
        <w:rPr>
          <w:rFonts w:cs="Times New Roman"/>
          <w:color w:val="000000" w:themeColor="text1"/>
        </w:rPr>
        <w:t>Overview of statistical model for Experiment 1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5"/>
        <w:gridCol w:w="700"/>
        <w:gridCol w:w="687"/>
        <w:gridCol w:w="721"/>
        <w:gridCol w:w="901"/>
        <w:gridCol w:w="991"/>
        <w:gridCol w:w="884"/>
        <w:gridCol w:w="1483"/>
      </w:tblGrid>
      <w:tr w:rsidR="00C146B0" w:rsidRPr="00B70212" w14:paraId="6903512D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521E8A6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E6E73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Beta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542258A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SE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65A70E2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z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D7B587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95%CI</w:t>
            </w:r>
          </w:p>
          <w:p w14:paraId="725BEC6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lower</w:t>
            </w:r>
            <w:proofErr w:type="spellEnd"/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B8A49D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95%CI</w:t>
            </w:r>
          </w:p>
          <w:p w14:paraId="133FD67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upper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31425E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 xml:space="preserve">Odds </w:t>
            </w:r>
          </w:p>
          <w:p w14:paraId="06FF7E2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Ratio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1297EA47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  <w:lang w:val="da-DK"/>
              </w:rPr>
              <w:t>p</w:t>
            </w:r>
          </w:p>
        </w:tc>
      </w:tr>
      <w:tr w:rsidR="00C146B0" w:rsidRPr="00B70212" w14:paraId="7E5F7763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3F4E0BB5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(</w:t>
            </w: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Intercept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023E8D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CA90C0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C40172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C60C1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5C99F2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2EC414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,0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6C907ED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641</w:t>
            </w:r>
          </w:p>
        </w:tc>
      </w:tr>
      <w:tr w:rsidR="00C146B0" w:rsidRPr="00B70212" w14:paraId="480BBC4F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F741D75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RelativeY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49ADB2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2,59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3D67C94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2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675F496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9,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34E886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3,1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6C921D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2,0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D2401A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1961627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CB16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B70212" w14:paraId="776CFD03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0544025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RelativeX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D1961D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3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1CB90C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297F19E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6,7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11C8DA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2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153186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3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BDD078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,37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975CE0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CB1666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B70212" w14:paraId="2C3A1025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B33579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RelativeY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 xml:space="preserve"> x </w:t>
            </w: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RelativeX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BB3631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5BEC53A6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6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451E47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6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B5946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50BD71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1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248523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,04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7B88052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503</w:t>
            </w:r>
          </w:p>
        </w:tc>
      </w:tr>
      <w:tr w:rsidR="00C146B0" w:rsidRPr="00B70212" w14:paraId="4B698731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4A8A1BC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Y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1</w:t>
            </w:r>
          </w:p>
          <w:p w14:paraId="2F5988C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baseline vs. other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E1E795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2D7E011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3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55FBBD05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2,5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F4C7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7587C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8E61A76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93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E91D37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12</w:t>
            </w:r>
            <w:r w:rsidRPr="002B5165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C146B0" w:rsidRPr="00B70212" w14:paraId="10B381C9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2A74474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Y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2</w:t>
            </w:r>
          </w:p>
          <w:p w14:paraId="49DF5EE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complementary vs. collaborative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947FA1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1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7953079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15742F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2,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B1A5A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2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92BAA1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B282355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8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DE04B3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14</w:t>
            </w:r>
            <w:r w:rsidRPr="002B5165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C146B0" w:rsidRPr="00B70212" w14:paraId="7FBC4F41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5186C3F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X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1</w:t>
            </w:r>
          </w:p>
          <w:p w14:paraId="3A18298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baseline vs. other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BFD06B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44F8687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08CB5A1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D0B0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2AD45D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C5C2BF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371019D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936</w:t>
            </w:r>
          </w:p>
        </w:tc>
      </w:tr>
      <w:tr w:rsidR="00C146B0" w:rsidRPr="00B70212" w14:paraId="246FB453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6395E0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X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2</w:t>
            </w:r>
          </w:p>
          <w:p w14:paraId="11D8541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complementary vs. collaborative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31D9B7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11E2F4A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AD0C099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2,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579992E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4F64D41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7FEA4C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,05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5F0380C3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3</w:t>
            </w:r>
            <w:r w:rsidRPr="002B5165">
              <w:rPr>
                <w:rFonts w:eastAsia="Times New Roman" w:cs="Times New Roman"/>
                <w:color w:val="000000" w:themeColor="text1"/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C146B0" w:rsidRPr="00B70212" w14:paraId="072013D0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6C6594D0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Y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</w:t>
            </w: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X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1</w:t>
            </w:r>
          </w:p>
          <w:p w14:paraId="100AE667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baseline vs. other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D35B432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604E8D2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408AB4DD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4960F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E1AE0E4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83264E4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2055656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987</w:t>
            </w:r>
          </w:p>
        </w:tc>
      </w:tr>
      <w:tr w:rsidR="00C146B0" w:rsidRPr="00B70212" w14:paraId="31173F27" w14:textId="77777777" w:rsidTr="0064629F">
        <w:trPr>
          <w:trHeight w:val="320"/>
        </w:trPr>
        <w:tc>
          <w:tcPr>
            <w:tcW w:w="3256" w:type="dxa"/>
            <w:shd w:val="clear" w:color="auto" w:fill="auto"/>
            <w:noWrap/>
            <w:vAlign w:val="bottom"/>
            <w:hideMark/>
          </w:tcPr>
          <w:p w14:paraId="74A4BB8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Y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</w:t>
            </w:r>
            <w:proofErr w:type="spellStart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RelativeX</w:t>
            </w:r>
            <w:proofErr w:type="spellEnd"/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x Condition2</w:t>
            </w:r>
          </w:p>
          <w:p w14:paraId="6EBBD16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en-US"/>
              </w:rPr>
              <w:t>(complementary vs. collaborative)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65D842F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02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14:paraId="3CA4CD3A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07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14:paraId="1961EED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3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1517A8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-0,1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39688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1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E6C4E2C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98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4BFFD83B" w14:textId="77777777" w:rsidR="00C146B0" w:rsidRPr="00B70212" w:rsidRDefault="00C146B0" w:rsidP="0064629F">
            <w:pPr>
              <w:spacing w:line="240" w:lineRule="auto"/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</w:pPr>
            <w:r w:rsidRPr="00B70212">
              <w:rPr>
                <w:rFonts w:eastAsia="Times New Roman" w:cs="Times New Roman"/>
                <w:color w:val="000000" w:themeColor="text1"/>
                <w:sz w:val="22"/>
                <w:szCs w:val="22"/>
                <w:lang w:val="da-DK"/>
              </w:rPr>
              <w:t>0,755</w:t>
            </w:r>
          </w:p>
        </w:tc>
      </w:tr>
    </w:tbl>
    <w:p w14:paraId="63DE8E56" w14:textId="77777777" w:rsidR="00C146B0" w:rsidRDefault="00C146B0" w:rsidP="00C146B0">
      <w:pPr>
        <w:rPr>
          <w:rFonts w:cs="Times New Roman"/>
          <w:lang w:val="en-US"/>
        </w:rPr>
      </w:pPr>
    </w:p>
    <w:p w14:paraId="6C076AE8" w14:textId="77777777" w:rsidR="00C146B0" w:rsidRDefault="00C146B0" w:rsidP="00C146B0">
      <w:pPr>
        <w:rPr>
          <w:rFonts w:cs="Times New Roman"/>
          <w:lang w:val="en-US"/>
        </w:rPr>
      </w:pPr>
    </w:p>
    <w:p w14:paraId="739D352C" w14:textId="77777777" w:rsidR="00C146B0" w:rsidRPr="00B50CAC" w:rsidRDefault="00C146B0" w:rsidP="00C146B0">
      <w:pPr>
        <w:rPr>
          <w:rFonts w:cs="Times New Roman"/>
          <w:lang w:val="en-US"/>
        </w:rPr>
      </w:pPr>
      <w:r>
        <w:rPr>
          <w:rFonts w:cs="Times New Roman"/>
          <w:b/>
        </w:rPr>
        <w:t>Supplementary Table S2</w:t>
      </w:r>
      <w:r w:rsidRPr="00EC26F9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lang w:val="en-US"/>
        </w:rPr>
        <w:t>Overview of estimates from the statistical model for Experiment 2.</w:t>
      </w:r>
    </w:p>
    <w:tbl>
      <w:tblPr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860"/>
        <w:gridCol w:w="698"/>
        <w:gridCol w:w="915"/>
        <w:gridCol w:w="1053"/>
        <w:gridCol w:w="932"/>
        <w:gridCol w:w="990"/>
        <w:gridCol w:w="1485"/>
      </w:tblGrid>
      <w:tr w:rsidR="00C146B0" w:rsidRPr="005847AA" w14:paraId="7D6398DF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10DD297" w14:textId="77777777" w:rsidR="00C146B0" w:rsidRPr="00C66A7F" w:rsidRDefault="00C146B0" w:rsidP="0064629F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54E39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Beta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5AAFD2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SE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BBDB17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z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4DA081" w14:textId="77777777" w:rsidR="00C146B0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95%</w:t>
            </w: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CI</w:t>
            </w:r>
          </w:p>
          <w:p w14:paraId="28136E5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lower</w:t>
            </w:r>
            <w:proofErr w:type="spellEnd"/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C7C2A7E" w14:textId="77777777" w:rsidR="00C146B0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95%</w:t>
            </w: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CI</w:t>
            </w:r>
          </w:p>
          <w:p w14:paraId="1276CA1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upp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329AAE" w14:textId="77777777" w:rsidR="00C146B0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Odds</w:t>
            </w:r>
          </w:p>
          <w:p w14:paraId="1A65015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Ratio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F24C3D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p</w:t>
            </w:r>
          </w:p>
        </w:tc>
      </w:tr>
      <w:tr w:rsidR="00C146B0" w:rsidRPr="005847AA" w14:paraId="5573F89F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0ECA59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(</w:t>
            </w:r>
            <w:proofErr w:type="spellStart"/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Intercept</w:t>
            </w:r>
            <w:proofErr w:type="spellEnd"/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)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19A429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5F96A8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C77B3E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3E558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0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D62F78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DC7D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0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3A82A85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824</w:t>
            </w:r>
          </w:p>
        </w:tc>
      </w:tr>
      <w:tr w:rsidR="00C146B0" w:rsidRPr="005847AA" w14:paraId="7CA3E2B3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D15D07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</w:t>
            </w: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olor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EB43D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64975EE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E21D50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F593E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1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238E202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434AA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0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F94DB0A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922</w:t>
            </w:r>
          </w:p>
        </w:tc>
      </w:tr>
      <w:tr w:rsidR="00C146B0" w:rsidRPr="00895BE9" w14:paraId="2714DC27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3CE59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X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9408F5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9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CC90E3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336AF5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8,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9B396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,1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8F7178A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4ED628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3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D7AB23E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3C884790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64E7FA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lastRenderedPageBreak/>
              <w:t>RelativeY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8458C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2,2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C4E90BA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D12FF8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9,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E163E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2,6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DC1DBC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,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1817E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4592FB7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167FF579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32E3A9D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ndition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8B6C5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2C8B84D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953224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56385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0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7BC067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511185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0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819F2AE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374</w:t>
            </w:r>
          </w:p>
        </w:tc>
      </w:tr>
      <w:tr w:rsidR="00C146B0" w:rsidRPr="005847AA" w14:paraId="3DE27FBF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5F8EAF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lo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X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5ACE8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16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BB33312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4BAFB6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7,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4B6B4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8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C60040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87239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3,1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D6DF1D0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12901698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4B8B4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lo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Y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E2B8BF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7A58D1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523CAE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2,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2C0EA8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7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A3B1DD8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F4C702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6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1833B8B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24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  <w:tr w:rsidR="00C146B0" w:rsidRPr="005847AA" w14:paraId="1DD3D4E2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CBF898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X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Y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B0CD93D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6F6CC08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3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4FE24B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D2C00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41E37B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4D546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FAAFDB5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767</w:t>
            </w:r>
          </w:p>
        </w:tc>
      </w:tr>
      <w:tr w:rsidR="00C146B0" w:rsidRPr="005847AA" w14:paraId="4E13E1AD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9AAA8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lor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ndition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28DFC3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04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C12137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C81804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2287D8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AC24CD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A0F1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9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BF200C2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624</w:t>
            </w:r>
          </w:p>
        </w:tc>
      </w:tr>
      <w:tr w:rsidR="00C146B0" w:rsidRPr="005847AA" w14:paraId="0C9C6CFA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BC5837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X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ndition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51290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,8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B9EA47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0183D4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0,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F4852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2,1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BA5A66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,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EE88F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609AF72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3E94AF79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80D6E0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Relative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ndition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64255F5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4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19E8954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AB3DFF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8,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1A40DC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DB064B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7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15159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4,1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AE998B9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3E8381F4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91C8C9F" w14:textId="77777777" w:rsidR="00C146B0" w:rsidRPr="00C66A7F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Color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X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Y</w:t>
            </w:r>
            <w:proofErr w:type="spellEnd"/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4B9D8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4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AE7483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5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5CA4FB5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60919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5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CBF4373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4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8B5F9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5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DE9192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396</w:t>
            </w:r>
          </w:p>
        </w:tc>
      </w:tr>
      <w:tr w:rsidR="00C146B0" w:rsidRPr="005847AA" w14:paraId="712A9AFB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61D4767" w14:textId="77777777" w:rsidR="00C146B0" w:rsidRPr="00B50CAC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Color x </w:t>
            </w:r>
            <w:proofErr w:type="spellStart"/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X</w:t>
            </w:r>
            <w:proofErr w:type="spellEnd"/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ndi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492B7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4,83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E16118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FAC68C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9,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3D4FB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4,3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F2932F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5,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95331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24,8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8D65293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438A1BB6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A887743" w14:textId="77777777" w:rsidR="00C146B0" w:rsidRPr="00B50CAC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Color x </w:t>
            </w:r>
            <w:proofErr w:type="spellStart"/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Y</w:t>
            </w:r>
            <w:proofErr w:type="spellEnd"/>
            <w:r w:rsidRPr="00B50CAC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ndi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054045B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05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237E7A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5BFE922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4,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5F9EE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5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560172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650A17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2,8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940BC70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5847AA" w14:paraId="08A41100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455EBD0" w14:textId="77777777" w:rsidR="00C146B0" w:rsidRPr="00C66A7F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X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ndi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44441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8F5ACD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F425D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5DA239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8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B251FC0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FE7A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1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0A803BC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841</w:t>
            </w:r>
          </w:p>
        </w:tc>
      </w:tr>
      <w:tr w:rsidR="00C146B0" w:rsidRPr="005847AA" w14:paraId="5B7473FF" w14:textId="77777777" w:rsidTr="0064629F">
        <w:trPr>
          <w:trHeight w:val="335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92CEE57" w14:textId="77777777" w:rsidR="00C146B0" w:rsidRPr="00C66A7F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Color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X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RelativeY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ndition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BC04211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27</w:t>
            </w:r>
          </w:p>
        </w:tc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9B3646F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7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220E3A6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2CA0B4E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1,1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C208B6C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7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1A824" w14:textId="77777777" w:rsidR="00C146B0" w:rsidRPr="005847AA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5847AA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,3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EC5B39" w14:textId="77777777" w:rsidR="00C146B0" w:rsidRPr="00895BE9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895BE9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712</w:t>
            </w:r>
          </w:p>
        </w:tc>
      </w:tr>
    </w:tbl>
    <w:p w14:paraId="1D92D2C2" w14:textId="77777777" w:rsidR="00C146B0" w:rsidRDefault="00C146B0" w:rsidP="00C146B0">
      <w:pPr>
        <w:rPr>
          <w:rFonts w:cs="Times New Roman"/>
          <w:lang w:val="en-US"/>
        </w:rPr>
      </w:pPr>
    </w:p>
    <w:p w14:paraId="24AC1D24" w14:textId="77777777" w:rsidR="00C146B0" w:rsidRPr="00FA0504" w:rsidRDefault="00C146B0" w:rsidP="00C146B0">
      <w:pPr>
        <w:rPr>
          <w:rFonts w:cs="Times New Roman"/>
        </w:rPr>
      </w:pPr>
      <w:r>
        <w:rPr>
          <w:rFonts w:cs="Times New Roman"/>
          <w:b/>
        </w:rPr>
        <w:t>Supplementary Table S3</w:t>
      </w:r>
      <w:r w:rsidRPr="00EC26F9"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rPr>
          <w:rFonts w:cs="Times New Roman"/>
          <w:lang w:val="en-US"/>
        </w:rPr>
        <w:t>Estimates from the statistical model for the exploratory correlation analysis.</w:t>
      </w:r>
    </w:p>
    <w:tbl>
      <w:tblPr>
        <w:tblW w:w="9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0"/>
        <w:gridCol w:w="952"/>
        <w:gridCol w:w="952"/>
        <w:gridCol w:w="952"/>
        <w:gridCol w:w="952"/>
        <w:gridCol w:w="1166"/>
      </w:tblGrid>
      <w:tr w:rsidR="00C146B0" w:rsidRPr="00BC4D95" w14:paraId="24618242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79E6BE8C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lang w:val="en-US"/>
              </w:rPr>
            </w:pP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4290436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Beta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4934F20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SE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24F71B7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proofErr w:type="spellStart"/>
            <w:r w:rsidRPr="002B5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df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CCA5352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t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EB4275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val="da-DK"/>
              </w:rPr>
              <w:t>p</w:t>
            </w:r>
          </w:p>
        </w:tc>
      </w:tr>
      <w:tr w:rsidR="00C146B0" w:rsidRPr="00BC4D95" w14:paraId="0267B3B8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4BCEEC34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(</w:t>
            </w: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Intercept</w:t>
            </w:r>
            <w:proofErr w:type="spell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C4852A4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4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D974FEB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0E1CB42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77,2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413F5122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9,7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185AFF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BC4D95" w14:paraId="038627F1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5F664D78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rrelationType</w:t>
            </w:r>
            <w:proofErr w:type="spellEnd"/>
          </w:p>
          <w:p w14:paraId="72B6D434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  <w:proofErr w:type="gram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complementary vs other collaborative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AF7B70A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3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C35E70E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6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AEDD7A1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73,3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17629A3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5,3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280649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BC4D95" w14:paraId="2F62F1C1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4CB7011F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rrelationType</w:t>
            </w:r>
            <w:proofErr w:type="spellEnd"/>
          </w:p>
          <w:p w14:paraId="23B2E16C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  <w:proofErr w:type="gram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complementary vs </w:t>
            </w: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elf complementary</w:t>
            </w:r>
            <w:proofErr w:type="spell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207EB9F0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3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AFED87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0381681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65,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2C43120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5,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B9D5F70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**</w:t>
            </w:r>
          </w:p>
        </w:tc>
      </w:tr>
      <w:tr w:rsidR="00C146B0" w:rsidRPr="00BC4D95" w14:paraId="116116AF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01E13715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Color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380ADC6C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13B6F321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C9A05F0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BE2B6EE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-0,7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390B448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463</w:t>
            </w:r>
          </w:p>
        </w:tc>
      </w:tr>
      <w:tr w:rsidR="00C146B0" w:rsidRPr="00BC4D95" w14:paraId="5F93B8AA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54AFFA09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rrelationType</w:t>
            </w:r>
            <w:proofErr w:type="spell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lor</w:t>
            </w:r>
          </w:p>
          <w:p w14:paraId="7E180987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  <w:proofErr w:type="gramEnd"/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complementary vs other collaborative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7B326D36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894A37B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950910E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D9AB18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385657F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604</w:t>
            </w:r>
          </w:p>
        </w:tc>
      </w:tr>
      <w:tr w:rsidR="00C146B0" w:rsidRPr="00BC4D95" w14:paraId="589BB0DB" w14:textId="77777777" w:rsidTr="0064629F">
        <w:trPr>
          <w:trHeight w:val="294"/>
        </w:trPr>
        <w:tc>
          <w:tcPr>
            <w:tcW w:w="4870" w:type="dxa"/>
            <w:shd w:val="clear" w:color="auto" w:fill="auto"/>
            <w:noWrap/>
            <w:vAlign w:val="bottom"/>
            <w:hideMark/>
          </w:tcPr>
          <w:p w14:paraId="41204885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proofErr w:type="spellStart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CorrelationType</w:t>
            </w:r>
            <w:proofErr w:type="spellEnd"/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x Color</w:t>
            </w:r>
          </w:p>
          <w:p w14:paraId="0E8AEC56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</w:pPr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proofErr w:type="gramStart"/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other</w:t>
            </w:r>
            <w:proofErr w:type="gramEnd"/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 xml:space="preserve"> complementary vs </w:t>
            </w:r>
            <w:proofErr w:type="spellStart"/>
            <w:r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self complementary</w:t>
            </w:r>
            <w:proofErr w:type="spellEnd"/>
            <w:r w:rsidRPr="00CB1666">
              <w:rPr>
                <w:rFonts w:eastAsia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029966CE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15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2098BDB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5347320B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11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14:paraId="6D57A689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2,1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9CCE1A" w14:textId="77777777" w:rsidR="00C146B0" w:rsidRPr="002B5165" w:rsidRDefault="00C146B0" w:rsidP="0064629F">
            <w:pPr>
              <w:spacing w:line="240" w:lineRule="auto"/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</w:pPr>
            <w:r w:rsidRPr="002B5165">
              <w:rPr>
                <w:rFonts w:eastAsia="Times New Roman" w:cs="Times New Roman"/>
                <w:color w:val="000000"/>
                <w:sz w:val="22"/>
                <w:szCs w:val="22"/>
                <w:lang w:val="da-DK"/>
              </w:rPr>
              <w:t>0,037</w:t>
            </w:r>
            <w:r w:rsidRPr="002B5165">
              <w:rPr>
                <w:rFonts w:eastAsia="Times New Roman" w:cs="Times New Roman"/>
                <w:color w:val="000000"/>
                <w:sz w:val="22"/>
                <w:szCs w:val="22"/>
                <w:vertAlign w:val="superscript"/>
                <w:lang w:val="da-DK"/>
              </w:rPr>
              <w:t>*</w:t>
            </w:r>
          </w:p>
        </w:tc>
      </w:tr>
    </w:tbl>
    <w:p w14:paraId="07B93E48" w14:textId="77777777" w:rsidR="00910F99" w:rsidRDefault="00910F99"/>
    <w:sectPr w:rsidR="00910F99" w:rsidSect="0089272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6B0"/>
    <w:rsid w:val="0000092A"/>
    <w:rsid w:val="00007564"/>
    <w:rsid w:val="000156CA"/>
    <w:rsid w:val="0002704A"/>
    <w:rsid w:val="0003333D"/>
    <w:rsid w:val="00033353"/>
    <w:rsid w:val="00033AAC"/>
    <w:rsid w:val="00035B4B"/>
    <w:rsid w:val="0003630D"/>
    <w:rsid w:val="00036411"/>
    <w:rsid w:val="000440FE"/>
    <w:rsid w:val="000563D7"/>
    <w:rsid w:val="00062108"/>
    <w:rsid w:val="00064524"/>
    <w:rsid w:val="00067AA9"/>
    <w:rsid w:val="000825D6"/>
    <w:rsid w:val="000912DA"/>
    <w:rsid w:val="000A1C7E"/>
    <w:rsid w:val="000A409B"/>
    <w:rsid w:val="000B4F10"/>
    <w:rsid w:val="000B7248"/>
    <w:rsid w:val="000C553C"/>
    <w:rsid w:val="000C792D"/>
    <w:rsid w:val="000E1602"/>
    <w:rsid w:val="000F68CB"/>
    <w:rsid w:val="0010125F"/>
    <w:rsid w:val="00102E3F"/>
    <w:rsid w:val="0010615C"/>
    <w:rsid w:val="001065FC"/>
    <w:rsid w:val="0010662D"/>
    <w:rsid w:val="00106D4C"/>
    <w:rsid w:val="00110A45"/>
    <w:rsid w:val="00110BA2"/>
    <w:rsid w:val="00113F8F"/>
    <w:rsid w:val="00116FD3"/>
    <w:rsid w:val="00117D5C"/>
    <w:rsid w:val="00131C05"/>
    <w:rsid w:val="00134528"/>
    <w:rsid w:val="00134E4C"/>
    <w:rsid w:val="00135106"/>
    <w:rsid w:val="001434DC"/>
    <w:rsid w:val="00143E49"/>
    <w:rsid w:val="001465EE"/>
    <w:rsid w:val="00167014"/>
    <w:rsid w:val="00173F09"/>
    <w:rsid w:val="001770B9"/>
    <w:rsid w:val="00182A03"/>
    <w:rsid w:val="00193262"/>
    <w:rsid w:val="00194CC7"/>
    <w:rsid w:val="00194FB9"/>
    <w:rsid w:val="00197966"/>
    <w:rsid w:val="00197E08"/>
    <w:rsid w:val="001A5348"/>
    <w:rsid w:val="001A5E86"/>
    <w:rsid w:val="001B11A9"/>
    <w:rsid w:val="001E2C4F"/>
    <w:rsid w:val="001E4CA1"/>
    <w:rsid w:val="001E6965"/>
    <w:rsid w:val="001F2DC9"/>
    <w:rsid w:val="00201217"/>
    <w:rsid w:val="00203A82"/>
    <w:rsid w:val="00204F08"/>
    <w:rsid w:val="00212C5E"/>
    <w:rsid w:val="00213A1D"/>
    <w:rsid w:val="002213C3"/>
    <w:rsid w:val="0022487D"/>
    <w:rsid w:val="002267DB"/>
    <w:rsid w:val="0023120F"/>
    <w:rsid w:val="00234073"/>
    <w:rsid w:val="0023659C"/>
    <w:rsid w:val="00240024"/>
    <w:rsid w:val="002430C1"/>
    <w:rsid w:val="00245C10"/>
    <w:rsid w:val="0024641E"/>
    <w:rsid w:val="002516FE"/>
    <w:rsid w:val="002541BB"/>
    <w:rsid w:val="00272CCF"/>
    <w:rsid w:val="0027563F"/>
    <w:rsid w:val="00283ADE"/>
    <w:rsid w:val="00285708"/>
    <w:rsid w:val="00286223"/>
    <w:rsid w:val="00293EC7"/>
    <w:rsid w:val="002A161F"/>
    <w:rsid w:val="002B264B"/>
    <w:rsid w:val="002C3B31"/>
    <w:rsid w:val="002D583F"/>
    <w:rsid w:val="002D5A1E"/>
    <w:rsid w:val="002D6579"/>
    <w:rsid w:val="002F157C"/>
    <w:rsid w:val="00304830"/>
    <w:rsid w:val="00304D41"/>
    <w:rsid w:val="003069CB"/>
    <w:rsid w:val="0030740C"/>
    <w:rsid w:val="00307EC1"/>
    <w:rsid w:val="00312B9F"/>
    <w:rsid w:val="003205B9"/>
    <w:rsid w:val="003206A7"/>
    <w:rsid w:val="0032383C"/>
    <w:rsid w:val="003314B1"/>
    <w:rsid w:val="003407FE"/>
    <w:rsid w:val="00340860"/>
    <w:rsid w:val="0034717A"/>
    <w:rsid w:val="00347F92"/>
    <w:rsid w:val="0036253F"/>
    <w:rsid w:val="00362FEC"/>
    <w:rsid w:val="00363CFD"/>
    <w:rsid w:val="00364A7F"/>
    <w:rsid w:val="00377D8D"/>
    <w:rsid w:val="00386103"/>
    <w:rsid w:val="003A11F6"/>
    <w:rsid w:val="003A7A18"/>
    <w:rsid w:val="003B0AD8"/>
    <w:rsid w:val="003B5F57"/>
    <w:rsid w:val="003B6BB9"/>
    <w:rsid w:val="003C0660"/>
    <w:rsid w:val="003C28C7"/>
    <w:rsid w:val="003C7E27"/>
    <w:rsid w:val="003D4B46"/>
    <w:rsid w:val="003E0812"/>
    <w:rsid w:val="00407ACD"/>
    <w:rsid w:val="004158FD"/>
    <w:rsid w:val="00423908"/>
    <w:rsid w:val="00425347"/>
    <w:rsid w:val="0042714B"/>
    <w:rsid w:val="004378CF"/>
    <w:rsid w:val="00445AA9"/>
    <w:rsid w:val="00447792"/>
    <w:rsid w:val="00454D95"/>
    <w:rsid w:val="00454EA7"/>
    <w:rsid w:val="00455C63"/>
    <w:rsid w:val="004563D3"/>
    <w:rsid w:val="00457298"/>
    <w:rsid w:val="0046273F"/>
    <w:rsid w:val="00467437"/>
    <w:rsid w:val="00472107"/>
    <w:rsid w:val="004725B1"/>
    <w:rsid w:val="0047451E"/>
    <w:rsid w:val="004765ED"/>
    <w:rsid w:val="004A5CBB"/>
    <w:rsid w:val="004C1B89"/>
    <w:rsid w:val="004C5267"/>
    <w:rsid w:val="004E3AB8"/>
    <w:rsid w:val="004E4622"/>
    <w:rsid w:val="004E5731"/>
    <w:rsid w:val="004F4847"/>
    <w:rsid w:val="004F7446"/>
    <w:rsid w:val="00506C80"/>
    <w:rsid w:val="00510AA1"/>
    <w:rsid w:val="00520638"/>
    <w:rsid w:val="0052255F"/>
    <w:rsid w:val="005252E8"/>
    <w:rsid w:val="00530257"/>
    <w:rsid w:val="00530CAA"/>
    <w:rsid w:val="005328E7"/>
    <w:rsid w:val="0053541A"/>
    <w:rsid w:val="0054262A"/>
    <w:rsid w:val="005437DA"/>
    <w:rsid w:val="00545FEE"/>
    <w:rsid w:val="00554DDB"/>
    <w:rsid w:val="005561B5"/>
    <w:rsid w:val="00561986"/>
    <w:rsid w:val="00563EE0"/>
    <w:rsid w:val="0056407F"/>
    <w:rsid w:val="00567653"/>
    <w:rsid w:val="005712C0"/>
    <w:rsid w:val="00572916"/>
    <w:rsid w:val="00583EA6"/>
    <w:rsid w:val="00586798"/>
    <w:rsid w:val="00591195"/>
    <w:rsid w:val="005932C0"/>
    <w:rsid w:val="00596DAB"/>
    <w:rsid w:val="005A1C28"/>
    <w:rsid w:val="005A2D3B"/>
    <w:rsid w:val="005A5072"/>
    <w:rsid w:val="005A73DB"/>
    <w:rsid w:val="005A7D22"/>
    <w:rsid w:val="005B0E60"/>
    <w:rsid w:val="005B5775"/>
    <w:rsid w:val="005B6676"/>
    <w:rsid w:val="005B7923"/>
    <w:rsid w:val="005C446F"/>
    <w:rsid w:val="005D07F6"/>
    <w:rsid w:val="005F2AAC"/>
    <w:rsid w:val="00600613"/>
    <w:rsid w:val="006041E0"/>
    <w:rsid w:val="006059BB"/>
    <w:rsid w:val="00613F91"/>
    <w:rsid w:val="006204F6"/>
    <w:rsid w:val="00620F03"/>
    <w:rsid w:val="00626CC5"/>
    <w:rsid w:val="00632423"/>
    <w:rsid w:val="00642B65"/>
    <w:rsid w:val="00647117"/>
    <w:rsid w:val="00653193"/>
    <w:rsid w:val="00656193"/>
    <w:rsid w:val="00674266"/>
    <w:rsid w:val="00675843"/>
    <w:rsid w:val="0068287D"/>
    <w:rsid w:val="006834A4"/>
    <w:rsid w:val="006A0CB9"/>
    <w:rsid w:val="006A265D"/>
    <w:rsid w:val="006A561F"/>
    <w:rsid w:val="006B7AAE"/>
    <w:rsid w:val="006C199E"/>
    <w:rsid w:val="006C5B7E"/>
    <w:rsid w:val="006C7673"/>
    <w:rsid w:val="006D4D6A"/>
    <w:rsid w:val="006D6D2A"/>
    <w:rsid w:val="006E457E"/>
    <w:rsid w:val="006E7086"/>
    <w:rsid w:val="006F7498"/>
    <w:rsid w:val="00704C20"/>
    <w:rsid w:val="00705C39"/>
    <w:rsid w:val="00707635"/>
    <w:rsid w:val="007077A9"/>
    <w:rsid w:val="0071685A"/>
    <w:rsid w:val="007178B5"/>
    <w:rsid w:val="0073280A"/>
    <w:rsid w:val="00734824"/>
    <w:rsid w:val="00735F24"/>
    <w:rsid w:val="00740A78"/>
    <w:rsid w:val="00743C3C"/>
    <w:rsid w:val="00743E73"/>
    <w:rsid w:val="0074581D"/>
    <w:rsid w:val="00750BB6"/>
    <w:rsid w:val="00751EF3"/>
    <w:rsid w:val="00767E6E"/>
    <w:rsid w:val="007710A1"/>
    <w:rsid w:val="007732B6"/>
    <w:rsid w:val="007754FC"/>
    <w:rsid w:val="00795987"/>
    <w:rsid w:val="007962E5"/>
    <w:rsid w:val="007A3429"/>
    <w:rsid w:val="007B3533"/>
    <w:rsid w:val="007B35C8"/>
    <w:rsid w:val="007C48B1"/>
    <w:rsid w:val="007D1EE3"/>
    <w:rsid w:val="007D2698"/>
    <w:rsid w:val="007E4D46"/>
    <w:rsid w:val="007F7823"/>
    <w:rsid w:val="00801EAA"/>
    <w:rsid w:val="0080468B"/>
    <w:rsid w:val="00816AED"/>
    <w:rsid w:val="00830B29"/>
    <w:rsid w:val="008363C2"/>
    <w:rsid w:val="00836B61"/>
    <w:rsid w:val="00837736"/>
    <w:rsid w:val="008411B3"/>
    <w:rsid w:val="008431C4"/>
    <w:rsid w:val="0085485C"/>
    <w:rsid w:val="00870236"/>
    <w:rsid w:val="00872890"/>
    <w:rsid w:val="00875218"/>
    <w:rsid w:val="00875F09"/>
    <w:rsid w:val="00892726"/>
    <w:rsid w:val="008A1A48"/>
    <w:rsid w:val="008B38EF"/>
    <w:rsid w:val="008B44AB"/>
    <w:rsid w:val="008B59A5"/>
    <w:rsid w:val="008B61E0"/>
    <w:rsid w:val="008D29FB"/>
    <w:rsid w:val="008E7B9D"/>
    <w:rsid w:val="008F26A5"/>
    <w:rsid w:val="008F499D"/>
    <w:rsid w:val="008F535B"/>
    <w:rsid w:val="00900A97"/>
    <w:rsid w:val="00910F99"/>
    <w:rsid w:val="0091681C"/>
    <w:rsid w:val="00917CC5"/>
    <w:rsid w:val="009207E3"/>
    <w:rsid w:val="009244C3"/>
    <w:rsid w:val="00933BB2"/>
    <w:rsid w:val="0093672F"/>
    <w:rsid w:val="009409A8"/>
    <w:rsid w:val="009455F3"/>
    <w:rsid w:val="00960766"/>
    <w:rsid w:val="00960ECA"/>
    <w:rsid w:val="0098589C"/>
    <w:rsid w:val="00986FBD"/>
    <w:rsid w:val="009903C5"/>
    <w:rsid w:val="009A2416"/>
    <w:rsid w:val="009A24AE"/>
    <w:rsid w:val="009A52F3"/>
    <w:rsid w:val="009A6FA7"/>
    <w:rsid w:val="009B26CF"/>
    <w:rsid w:val="009D6F0A"/>
    <w:rsid w:val="009D7F64"/>
    <w:rsid w:val="009E0EA9"/>
    <w:rsid w:val="00A10287"/>
    <w:rsid w:val="00A113BA"/>
    <w:rsid w:val="00A2123E"/>
    <w:rsid w:val="00A30EE4"/>
    <w:rsid w:val="00A3176F"/>
    <w:rsid w:val="00A64259"/>
    <w:rsid w:val="00A67F57"/>
    <w:rsid w:val="00A713BA"/>
    <w:rsid w:val="00A76632"/>
    <w:rsid w:val="00A80507"/>
    <w:rsid w:val="00AB6877"/>
    <w:rsid w:val="00AB6ED2"/>
    <w:rsid w:val="00AC11A0"/>
    <w:rsid w:val="00AC32BD"/>
    <w:rsid w:val="00AC3796"/>
    <w:rsid w:val="00AD062C"/>
    <w:rsid w:val="00AE0E51"/>
    <w:rsid w:val="00AE46C5"/>
    <w:rsid w:val="00AF1589"/>
    <w:rsid w:val="00AF5AAD"/>
    <w:rsid w:val="00B04624"/>
    <w:rsid w:val="00B05D19"/>
    <w:rsid w:val="00B1057F"/>
    <w:rsid w:val="00B209F1"/>
    <w:rsid w:val="00B2151E"/>
    <w:rsid w:val="00B21AEA"/>
    <w:rsid w:val="00B23B06"/>
    <w:rsid w:val="00B35229"/>
    <w:rsid w:val="00B36DAC"/>
    <w:rsid w:val="00B37C56"/>
    <w:rsid w:val="00B426F3"/>
    <w:rsid w:val="00B5696F"/>
    <w:rsid w:val="00B64928"/>
    <w:rsid w:val="00B73EBA"/>
    <w:rsid w:val="00B740EC"/>
    <w:rsid w:val="00B807F8"/>
    <w:rsid w:val="00BA49CE"/>
    <w:rsid w:val="00BA548C"/>
    <w:rsid w:val="00BB1AA3"/>
    <w:rsid w:val="00BB5AAA"/>
    <w:rsid w:val="00BB785E"/>
    <w:rsid w:val="00BB7DB0"/>
    <w:rsid w:val="00BC4A27"/>
    <w:rsid w:val="00BD4B20"/>
    <w:rsid w:val="00BE025B"/>
    <w:rsid w:val="00BE161F"/>
    <w:rsid w:val="00BF03F9"/>
    <w:rsid w:val="00BF44FD"/>
    <w:rsid w:val="00BF5C61"/>
    <w:rsid w:val="00BF5EAE"/>
    <w:rsid w:val="00BF5F12"/>
    <w:rsid w:val="00BF7498"/>
    <w:rsid w:val="00C020CA"/>
    <w:rsid w:val="00C10F7F"/>
    <w:rsid w:val="00C11DAC"/>
    <w:rsid w:val="00C146B0"/>
    <w:rsid w:val="00C2671F"/>
    <w:rsid w:val="00C27D29"/>
    <w:rsid w:val="00C27FA3"/>
    <w:rsid w:val="00C312E5"/>
    <w:rsid w:val="00C375B6"/>
    <w:rsid w:val="00C427E9"/>
    <w:rsid w:val="00C433F0"/>
    <w:rsid w:val="00C43833"/>
    <w:rsid w:val="00C55FF3"/>
    <w:rsid w:val="00C649AA"/>
    <w:rsid w:val="00C737B4"/>
    <w:rsid w:val="00C77048"/>
    <w:rsid w:val="00C82A3B"/>
    <w:rsid w:val="00C972DB"/>
    <w:rsid w:val="00CA2C1A"/>
    <w:rsid w:val="00CA6468"/>
    <w:rsid w:val="00CB1B9C"/>
    <w:rsid w:val="00CB2EE1"/>
    <w:rsid w:val="00CB585A"/>
    <w:rsid w:val="00CC1068"/>
    <w:rsid w:val="00CD0B86"/>
    <w:rsid w:val="00CE7C41"/>
    <w:rsid w:val="00D014A3"/>
    <w:rsid w:val="00D150BD"/>
    <w:rsid w:val="00D16A36"/>
    <w:rsid w:val="00D232E2"/>
    <w:rsid w:val="00D246C7"/>
    <w:rsid w:val="00D32702"/>
    <w:rsid w:val="00D33623"/>
    <w:rsid w:val="00D347B0"/>
    <w:rsid w:val="00D426E0"/>
    <w:rsid w:val="00D454E9"/>
    <w:rsid w:val="00D6194D"/>
    <w:rsid w:val="00D771DF"/>
    <w:rsid w:val="00D83572"/>
    <w:rsid w:val="00D849DE"/>
    <w:rsid w:val="00D9108A"/>
    <w:rsid w:val="00DA0588"/>
    <w:rsid w:val="00DA09BB"/>
    <w:rsid w:val="00DA0F66"/>
    <w:rsid w:val="00DA3D10"/>
    <w:rsid w:val="00DA56A0"/>
    <w:rsid w:val="00DA5C70"/>
    <w:rsid w:val="00DA7833"/>
    <w:rsid w:val="00DB199F"/>
    <w:rsid w:val="00DB611F"/>
    <w:rsid w:val="00DB6292"/>
    <w:rsid w:val="00DD1B8C"/>
    <w:rsid w:val="00DE2932"/>
    <w:rsid w:val="00DE47A6"/>
    <w:rsid w:val="00DF0965"/>
    <w:rsid w:val="00DF1F99"/>
    <w:rsid w:val="00DF3116"/>
    <w:rsid w:val="00E044AE"/>
    <w:rsid w:val="00E205FF"/>
    <w:rsid w:val="00E35399"/>
    <w:rsid w:val="00E37269"/>
    <w:rsid w:val="00E40B65"/>
    <w:rsid w:val="00E447EA"/>
    <w:rsid w:val="00E45FDD"/>
    <w:rsid w:val="00E46554"/>
    <w:rsid w:val="00E52A6C"/>
    <w:rsid w:val="00E56954"/>
    <w:rsid w:val="00E62010"/>
    <w:rsid w:val="00E64E4B"/>
    <w:rsid w:val="00E67E01"/>
    <w:rsid w:val="00E718AE"/>
    <w:rsid w:val="00E734B8"/>
    <w:rsid w:val="00E82248"/>
    <w:rsid w:val="00E90B2D"/>
    <w:rsid w:val="00E92E58"/>
    <w:rsid w:val="00EA2274"/>
    <w:rsid w:val="00EA6915"/>
    <w:rsid w:val="00EB2CAB"/>
    <w:rsid w:val="00EC17F3"/>
    <w:rsid w:val="00EC1E78"/>
    <w:rsid w:val="00EC6515"/>
    <w:rsid w:val="00ED6B30"/>
    <w:rsid w:val="00EE538A"/>
    <w:rsid w:val="00F07605"/>
    <w:rsid w:val="00F139B4"/>
    <w:rsid w:val="00F144E1"/>
    <w:rsid w:val="00F345E8"/>
    <w:rsid w:val="00F405B2"/>
    <w:rsid w:val="00F40D10"/>
    <w:rsid w:val="00F4692B"/>
    <w:rsid w:val="00F509F0"/>
    <w:rsid w:val="00F52D47"/>
    <w:rsid w:val="00F54DD4"/>
    <w:rsid w:val="00F568F2"/>
    <w:rsid w:val="00F60724"/>
    <w:rsid w:val="00F647F1"/>
    <w:rsid w:val="00F70769"/>
    <w:rsid w:val="00F72010"/>
    <w:rsid w:val="00F72EFB"/>
    <w:rsid w:val="00F9319D"/>
    <w:rsid w:val="00F97C55"/>
    <w:rsid w:val="00FA08FF"/>
    <w:rsid w:val="00FA5026"/>
    <w:rsid w:val="00FA7220"/>
    <w:rsid w:val="00FE1D45"/>
    <w:rsid w:val="00FF0533"/>
    <w:rsid w:val="00FF3097"/>
    <w:rsid w:val="00FF4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47BA72"/>
  <w14:defaultImageDpi w14:val="32767"/>
  <w15:chartTrackingRefBased/>
  <w15:docId w15:val="{57CED4FA-1750-BD4A-BAAA-03E9D56D5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46B0"/>
    <w:pPr>
      <w:spacing w:line="480" w:lineRule="auto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46B0"/>
    <w:pPr>
      <w:keepNext/>
      <w:keepLines/>
      <w:spacing w:before="240"/>
      <w:outlineLvl w:val="0"/>
    </w:pPr>
    <w:rPr>
      <w:rFonts w:eastAsiaTheme="majorEastAsia" w:cs="Times New Roman (Headings CS)"/>
      <w:b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6B0"/>
    <w:rPr>
      <w:rFonts w:ascii="Times New Roman" w:eastAsiaTheme="majorEastAsia" w:hAnsi="Times New Roman" w:cs="Times New Roman (Headings CS)"/>
      <w:b/>
      <w:color w:val="000000" w:themeColor="text1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2B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berta.rocca@cc.a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3</Words>
  <Characters>2640</Characters>
  <Application>Microsoft Office Word</Application>
  <DocSecurity>0</DocSecurity>
  <Lines>22</Lines>
  <Paragraphs>6</Paragraphs>
  <ScaleCrop>false</ScaleCrop>
  <Company/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Rocca</dc:creator>
  <cp:keywords/>
  <dc:description/>
  <cp:lastModifiedBy>Roberta Rocca</cp:lastModifiedBy>
  <cp:revision>6</cp:revision>
  <dcterms:created xsi:type="dcterms:W3CDTF">2019-04-08T12:30:00Z</dcterms:created>
  <dcterms:modified xsi:type="dcterms:W3CDTF">2019-04-08T12:33:00Z</dcterms:modified>
</cp:coreProperties>
</file>